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</w:rPr>
      </w:pPr>
      <w:r>
        <w:rPr>
          <w:b/>
        </w:rPr>
        <w:t xml:space="preserve">Appendix Two: </w:t>
      </w:r>
    </w:p>
    <w:p>
      <w:pPr>
        <w:pStyle w:val="Normal"/>
        <w:jc w:val="center"/>
        <w:rPr>
          <w:b/>
          <w:b/>
        </w:rPr>
      </w:pPr>
      <w:r>
        <w:rPr>
          <w:b/>
        </w:rPr>
        <w:t>Companies, Core Marketing Messages, Travel and Tourism Services</w:t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  <w:t>CANADIAN MEDICAL TOURISM COMPANIES</w:t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tbl>
      <w:tblPr>
        <w:tblW w:w="10980" w:type="dxa"/>
        <w:jc w:val="left"/>
        <w:tblInd w:w="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30"/>
        <w:gridCol w:w="5040"/>
        <w:gridCol w:w="1260"/>
        <w:gridCol w:w="1080"/>
        <w:gridCol w:w="1170"/>
      </w:tblGrid>
      <w:tr>
        <w:trPr>
          <w:trHeight w:val="503" w:hRule="atLeast"/>
        </w:trPr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Company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Core Marketing Messag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b/>
                <w:sz w:val="20"/>
              </w:rPr>
              <w:t>Book Trave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b/>
                <w:sz w:val="20"/>
              </w:rPr>
              <w:t xml:space="preserve">Book Hotel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Book tours</w:t>
            </w:r>
          </w:p>
        </w:tc>
      </w:tr>
      <w:tr>
        <w:trPr>
          <w:trHeight w:val="260" w:hRule="atLeast"/>
        </w:trPr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ndus Health Tours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ccess to affordable, timely, and high-quality healthcar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</w:t>
            </w:r>
          </w:p>
        </w:tc>
      </w:tr>
      <w:tr>
        <w:trPr>
          <w:trHeight w:val="440" w:hRule="atLeast"/>
        </w:trPr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editours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 xml:space="preserve">access to affordable, timely, and high quality healthcare in exotic settings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</w:t>
            </w:r>
          </w:p>
        </w:tc>
      </w:tr>
      <w:tr>
        <w:trPr>
          <w:trHeight w:val="404" w:hRule="atLeast"/>
        </w:trPr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etamorphosis Medical Retreats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ccess to affordable and high-quality cosmetic surgery in exotic setting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</w:t>
            </w:r>
          </w:p>
        </w:tc>
      </w:tr>
      <w:tr>
        <w:trPr>
          <w:trHeight w:val="215" w:hRule="atLeast"/>
        </w:trPr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assport Medical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>access to affordable, timely, and high-quality healthcar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</w:t>
            </w:r>
          </w:p>
        </w:tc>
      </w:tr>
      <w:tr>
        <w:trPr>
          <w:trHeight w:val="224" w:hRule="atLeast"/>
        </w:trPr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urgical Tourism Canada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 xml:space="preserve">access to affordable, timely, and high-quality healthcare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>
          <w:trHeight w:val="287" w:hRule="atLeast"/>
        </w:trPr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edical Concierge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 xml:space="preserve">access to timely and high-quality healthcare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>
          <w:trHeight w:val="449" w:hRule="atLeast"/>
        </w:trPr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Overseas Medical Services Canada Inc. 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>access to affordable, timely, and high-quality healthcar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</w:t>
            </w:r>
          </w:p>
        </w:tc>
      </w:tr>
      <w:tr>
        <w:trPr>
          <w:trHeight w:val="242" w:hRule="atLeast"/>
        </w:trPr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tar Health Vacations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access to affordable and high-quality healthcare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</w:t>
            </w:r>
          </w:p>
        </w:tc>
      </w:tr>
      <w:tr>
        <w:trPr>
          <w:trHeight w:val="224" w:hRule="atLeast"/>
        </w:trPr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urgicalEscape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>access to affordable, timely, and high-quality healthcar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</w:t>
            </w:r>
          </w:p>
        </w:tc>
      </w:tr>
      <w:tr>
        <w:trPr>
          <w:trHeight w:val="431" w:hRule="atLeast"/>
        </w:trPr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Global Healthcare Connections Inc. 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004" w:leader="none"/>
              </w:tabs>
              <w:rPr>
                <w:sz w:val="20"/>
              </w:rPr>
            </w:pPr>
            <w:r>
              <w:rPr>
                <w:sz w:val="20"/>
              </w:rPr>
              <w:t>access to affordable, timely, and high-quality healthcar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</w:t>
            </w:r>
          </w:p>
        </w:tc>
      </w:tr>
      <w:tr>
        <w:trPr>
          <w:trHeight w:val="224" w:hRule="atLeast"/>
        </w:trPr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hoice Medical Services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>access to affordable, timely, and high-quality healthcar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</w:t>
            </w:r>
          </w:p>
        </w:tc>
      </w:tr>
      <w:tr>
        <w:trPr>
          <w:trHeight w:val="692" w:hRule="atLeast"/>
        </w:trPr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Aalpha International Medical Tourism Organisers Inc.  (AIMTO) 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 xml:space="preserve">access to affordable, timely, and high-quality healthcare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</w:t>
            </w:r>
          </w:p>
        </w:tc>
      </w:tr>
      <w:tr>
        <w:trPr>
          <w:trHeight w:val="251" w:hRule="atLeast"/>
        </w:trPr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ngels Global Healthcare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>access to affordable, timely, and high-quality healthcar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</w:t>
            </w:r>
          </w:p>
        </w:tc>
      </w:tr>
      <w:tr>
        <w:trPr>
          <w:trHeight w:val="431" w:hRule="atLeast"/>
        </w:trPr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MN Inc. (Canadian Medical Network Inc.)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>access to affordable, timely, and high-quality healthcar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>
          <w:trHeight w:val="224" w:hRule="atLeast"/>
        </w:trPr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sz w:val="20"/>
              </w:rPr>
              <w:t>MEDLINK GLOBAL INC.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ccess to affordable, timely, and high-quality healthcar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</w:t>
            </w:r>
          </w:p>
        </w:tc>
      </w:tr>
      <w:tr>
        <w:trPr>
          <w:trHeight w:val="161" w:hRule="atLeast"/>
        </w:trPr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ebson Medical Tourism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>access to affordable, timely, and high-quality healthcar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</w:t>
            </w:r>
          </w:p>
        </w:tc>
      </w:tr>
      <w:tr>
        <w:trPr>
          <w:trHeight w:val="449" w:hRule="atLeast"/>
        </w:trPr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oSculptura, Inc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ccess to affordable and high-quality plastic surgery and other procedures in exotic location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</w:t>
            </w:r>
          </w:p>
        </w:tc>
      </w:tr>
      <w:tr>
        <w:trPr>
          <w:trHeight w:val="1151" w:hRule="atLeast"/>
        </w:trPr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Health Services International (Servimed) Inc./Services Sante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nternational (Servimed) Inc.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>access to timely and high-quality healthcar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</w:t>
            </w:r>
          </w:p>
        </w:tc>
      </w:tr>
    </w:tbl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ind w:right="1890" w:hanging="0"/>
        <w:jc w:val="center"/>
        <w:rPr>
          <w:b/>
          <w:b/>
        </w:rPr>
      </w:pPr>
      <w:r>
        <w:rPr>
          <w:b/>
        </w:rPr>
        <w:t>CANADIAN COMPANIES MARKETING CROSS-BORDER MEDICAL TRAVEL TO U.S. AND INTRANATIONAL MEDICAL TRAVEL TO CANADIAN FACILITIES</w:t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tbl>
      <w:tblPr>
        <w:tblW w:w="10980" w:type="dxa"/>
        <w:jc w:val="left"/>
        <w:tblInd w:w="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30"/>
        <w:gridCol w:w="5040"/>
        <w:gridCol w:w="1260"/>
        <w:gridCol w:w="1080"/>
        <w:gridCol w:w="1170"/>
      </w:tblGrid>
      <w:tr>
        <w:trPr>
          <w:trHeight w:val="530" w:hRule="atLeast"/>
        </w:trPr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Company &amp; website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Core Marketing Messag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Book Trave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Book Hotel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Book Tours</w:t>
            </w:r>
          </w:p>
        </w:tc>
      </w:tr>
      <w:tr>
        <w:trPr>
          <w:trHeight w:val="404" w:hRule="atLeast"/>
        </w:trPr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OneWorld Medicare Inc. 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ccess to affordable, timely and high-quality care and medical access insuranc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>
          <w:trHeight w:val="467" w:hRule="atLeast"/>
        </w:trPr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Timely Medical Alternatives Inc. 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>access to affordable and timely healthcar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>
          <w:trHeight w:val="260" w:hRule="atLeast"/>
        </w:trPr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est Doctors Canada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access to affordable and high-quality care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>
          <w:trHeight w:val="431" w:hRule="atLeast"/>
        </w:trPr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nternational Health Care Providers Inc.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>access to affordable, timely, and high-quality healthcare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>
          <w:trHeight w:val="224" w:hRule="atLeast"/>
        </w:trPr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VIP Docs Inc. 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 xml:space="preserve">access to timely healthcare 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>
          <w:trHeight w:val="431" w:hRule="atLeast"/>
        </w:trPr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VIP Health Options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ccess to affordable, timely, and high quality healthcare; access to critical illness insuranc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>
          <w:trHeight w:val="224" w:hRule="atLeast"/>
        </w:trPr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edExtra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access to affordable and timely care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</w:tbl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ind w:right="1890" w:hanging="0"/>
        <w:jc w:val="center"/>
        <w:rPr>
          <w:b/>
          <w:b/>
        </w:rPr>
      </w:pPr>
      <w:r>
        <w:rPr>
          <w:b/>
        </w:rPr>
        <w:t xml:space="preserve">CANADIAN COMPANIES MARKETING MEDICAL TRAVEL </w:t>
      </w:r>
    </w:p>
    <w:p>
      <w:pPr>
        <w:pStyle w:val="Normal"/>
        <w:ind w:right="1890" w:hanging="0"/>
        <w:jc w:val="center"/>
        <w:rPr>
          <w:b/>
          <w:b/>
        </w:rPr>
      </w:pPr>
      <w:r>
        <w:rPr>
          <w:b/>
        </w:rPr>
        <w:t>FOR “CCSVI TESTING” &amp; “LIBERATION THERAPY”</w:t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tbl>
      <w:tblPr>
        <w:tblW w:w="10980" w:type="dxa"/>
        <w:jc w:val="left"/>
        <w:tblInd w:w="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30"/>
        <w:gridCol w:w="5040"/>
        <w:gridCol w:w="1260"/>
        <w:gridCol w:w="1080"/>
        <w:gridCol w:w="1170"/>
      </w:tblGrid>
      <w:tr>
        <w:trPr>
          <w:trHeight w:val="503" w:hRule="atLeast"/>
        </w:trPr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Company &amp; website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Core Marketing Messag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Book </w:t>
            </w:r>
          </w:p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Trave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Book</w:t>
            </w:r>
          </w:p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Hotel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Book Tours</w:t>
            </w:r>
          </w:p>
        </w:tc>
      </w:tr>
      <w:tr>
        <w:trPr>
          <w:trHeight w:val="251" w:hRule="atLeast"/>
        </w:trPr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CCSVI Clinic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 xml:space="preserve">access to affordable and high-quality testing for CCSVI and Liberation Therapy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</w:t>
            </w:r>
          </w:p>
        </w:tc>
      </w:tr>
      <w:tr>
        <w:trPr>
          <w:trHeight w:val="422" w:hRule="atLeast"/>
        </w:trPr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Liberation Gateway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 xml:space="preserve">access to affordable, timely and high-quality “Liberation Therapy”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</w:tbl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ind w:right="1890" w:hanging="0"/>
        <w:jc w:val="center"/>
        <w:rPr>
          <w:b/>
          <w:b/>
        </w:rPr>
      </w:pPr>
      <w:r>
        <w:rPr>
          <w:b/>
        </w:rPr>
        <w:t>CANADIAN COMPANIES MARKETING MEDICAL TRAVEL FOR WEIGHT LOSS SURGERY</w:t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tbl>
      <w:tblPr>
        <w:tblW w:w="11160" w:type="dxa"/>
        <w:jc w:val="left"/>
        <w:tblInd w:w="-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10"/>
        <w:gridCol w:w="5040"/>
        <w:gridCol w:w="1260"/>
        <w:gridCol w:w="1080"/>
        <w:gridCol w:w="1170"/>
      </w:tblGrid>
      <w:tr>
        <w:trPr>
          <w:trHeight w:val="413" w:hRule="atLeast"/>
        </w:trPr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</w:rPr>
              <w:t>Company &amp;  Website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Core Marketing Messag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Book Trave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Book Hotel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Book Tours</w:t>
            </w:r>
          </w:p>
        </w:tc>
      </w:tr>
      <w:tr>
        <w:trPr>
          <w:trHeight w:val="206" w:hRule="atLeast"/>
        </w:trPr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Weight Loss For Eternity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ccess to bariatric surgery and cosmetic surger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>
          <w:trHeight w:val="413" w:hRule="atLeast"/>
        </w:trPr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Weight Loss Forever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004" w:leader="none"/>
              </w:tabs>
              <w:rPr>
                <w:sz w:val="20"/>
              </w:rPr>
            </w:pPr>
            <w:r>
              <w:rPr>
                <w:sz w:val="20"/>
              </w:rPr>
              <w:t>access to high-quality weight loss surgery and cosmetic surger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>
          <w:trHeight w:val="413" w:hRule="atLeast"/>
        </w:trPr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Weight No More Consulting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004" w:leader="none"/>
              </w:tabs>
              <w:rPr>
                <w:sz w:val="20"/>
              </w:rPr>
            </w:pPr>
            <w:r>
              <w:rPr>
                <w:sz w:val="20"/>
              </w:rPr>
              <w:t>Access to high-quality bariatric surgery and cosmetic surger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</w:tbl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ind w:right="1890" w:hanging="0"/>
        <w:jc w:val="center"/>
        <w:rPr>
          <w:b/>
          <w:b/>
        </w:rPr>
      </w:pPr>
      <w:r>
        <w:rPr>
          <w:b/>
        </w:rPr>
        <w:t>CANADIAN COMPANIES MARKETING INSURANCE PRODUCTS ENABLING ACCESS TO CARE IN THE U.S.</w:t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tbl>
      <w:tblPr>
        <w:tblW w:w="11160" w:type="dxa"/>
        <w:jc w:val="left"/>
        <w:tblInd w:w="-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10"/>
        <w:gridCol w:w="5040"/>
        <w:gridCol w:w="1260"/>
        <w:gridCol w:w="1080"/>
        <w:gridCol w:w="1170"/>
      </w:tblGrid>
      <w:tr>
        <w:trPr>
          <w:trHeight w:val="503" w:hRule="atLeast"/>
        </w:trPr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Company &amp; website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Core Marketing Messag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Book Trave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Book Hotel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Book Tours</w:t>
            </w:r>
          </w:p>
        </w:tc>
      </w:tr>
      <w:tr>
        <w:trPr>
          <w:trHeight w:val="458" w:hRule="atLeast"/>
        </w:trPr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cure Health Corp.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nsurance program providing access to affordable, timely, and high-quality car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>
          <w:trHeight w:val="1151" w:hRule="atLeast"/>
        </w:trPr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anadian Equity Group Inc. sells and distributes MyCare Insurance Program; OneWorld Assist Inc. acts as case manager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nsurance program providing access to affordable, timely, and high-quality car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</w:t>
            </w:r>
          </w:p>
        </w:tc>
      </w:tr>
      <w:tr>
        <w:trPr>
          <w:trHeight w:val="692" w:hRule="atLeast"/>
        </w:trPr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Right Choice Insurance Inc. 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 xml:space="preserve">Critical illness insurance providing access to affordable, timely, and high-quality healthcare in U.S. and select Canadian medical facilities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>
          <w:trHeight w:val="692" w:hRule="atLeast"/>
        </w:trPr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tfs Travel &amp; Healthcare Solutions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>Private health insurance permitting access to timely and high-quality healthcare in U.S. and select Canadian medical faciliti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</w:tbl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ind w:right="1890" w:hanging="0"/>
        <w:jc w:val="center"/>
        <w:rPr/>
      </w:pPr>
      <w:r>
        <w:rPr>
          <w:b/>
        </w:rPr>
        <w:t>CANADIAN MEDICAL TRAVEL COMPANY MARKETING TO U.S. CITIZENS</w:t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tbl>
      <w:tblPr>
        <w:tblW w:w="11160" w:type="dxa"/>
        <w:jc w:val="left"/>
        <w:tblInd w:w="-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10"/>
        <w:gridCol w:w="5040"/>
        <w:gridCol w:w="1260"/>
        <w:gridCol w:w="1080"/>
        <w:gridCol w:w="1170"/>
      </w:tblGrid>
      <w:tr>
        <w:trPr>
          <w:trHeight w:val="503" w:hRule="atLeast"/>
        </w:trPr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Company &amp; website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Core Marketing Messag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Book Trave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Book</w:t>
            </w:r>
          </w:p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Hotel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Book Tours</w:t>
            </w:r>
          </w:p>
        </w:tc>
      </w:tr>
      <w:tr>
        <w:trPr>
          <w:trHeight w:val="440" w:hRule="atLeast"/>
        </w:trPr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>North American Surgery Inc.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>access to affordable, timely, and high-quality healthcar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sectPr>
      <w:footerReference w:type="default" r:id="rId2"/>
      <w:type w:val="nextPage"/>
      <w:pgSz w:orient="landscape" w:w="15840" w:h="12240"/>
      <w:pgMar w:left="1440" w:right="1440" w:gutter="0" w:header="0" w:top="1800" w:footer="72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120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3.8pt;mso-wrap-distance-left:0pt;mso-wrap-distance-right:0pt;mso-wrap-distance-top:0pt;mso-wrap-distance-bottom:0pt;margin-top:0.05pt;mso-position-vertical-relative:text;margin-left:642.4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FooterChar">
    <w:name w:val="Footer Char"/>
    <w:basedOn w:val="DefaultParagraphFont"/>
    <w:qFormat/>
    <w:rPr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31T23:26:00Z</dcterms:created>
  <dc:creator>Leigh  Turner</dc:creator>
  <dc:description/>
  <cp:keywords/>
  <dc:language>en-US</dc:language>
  <cp:lastModifiedBy>Leigh  Turner</cp:lastModifiedBy>
  <cp:lastPrinted>2011-07-15T20:14:00Z</cp:lastPrinted>
  <dcterms:modified xsi:type="dcterms:W3CDTF">2011-08-14T23:54:00Z</dcterms:modified>
  <cp:revision>4</cp:revision>
  <dc:subject/>
  <dc:title/>
</cp:coreProperties>
</file>